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E30" w:rsidRPr="008563FC" w:rsidRDefault="00C92E30" w:rsidP="00C92E30">
      <w:pPr>
        <w:pStyle w:val="NoSpacing"/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8563FC">
        <w:rPr>
          <w:rFonts w:asciiTheme="majorBidi" w:hAnsiTheme="majorBidi" w:cstheme="majorBidi"/>
          <w:bCs/>
          <w:noProof/>
          <w:sz w:val="24"/>
          <w:szCs w:val="24"/>
        </w:rPr>
        <w:drawing>
          <wp:inline distT="0" distB="0" distL="0" distR="0" wp14:anchorId="60D4F0AA" wp14:editId="64218C5D">
            <wp:extent cx="5715000" cy="3810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2E30" w:rsidRPr="008563FC" w:rsidRDefault="00C92E30" w:rsidP="00C92E30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8563FC">
        <w:rPr>
          <w:rFonts w:ascii="Times New Roman" w:hAnsi="Times New Roman" w:cs="Times New Roman"/>
          <w:sz w:val="24"/>
          <w:szCs w:val="24"/>
          <w:shd w:val="clear" w:color="auto" w:fill="FFFFFF"/>
        </w:rPr>
        <w:t>S1 Figure</w:t>
      </w:r>
      <w:r w:rsidRPr="008563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Funnel plot for publication bias assessment of studies on efficacy of</w:t>
      </w:r>
      <w:r w:rsidRPr="008563FC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ndazole </w:t>
      </w:r>
      <w:r w:rsidRPr="008563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ebendazole</w:t>
      </w:r>
      <w:r w:rsidRPr="008563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gainst</w:t>
      </w:r>
      <w:r w:rsidRPr="008563FC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8563F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T. </w:t>
      </w:r>
      <w:proofErr w:type="spellStart"/>
      <w:r w:rsidRPr="008563F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richiura</w:t>
      </w:r>
      <w:proofErr w:type="spellEnd"/>
    </w:p>
    <w:p w:rsidR="00665E75" w:rsidRDefault="00665E75">
      <w:bookmarkStart w:id="0" w:name="_GoBack"/>
      <w:bookmarkEnd w:id="0"/>
    </w:p>
    <w:sectPr w:rsidR="00665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E30"/>
    <w:rsid w:val="00665E75"/>
    <w:rsid w:val="00C92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2E3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C92E3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E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E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2E3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C92E3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E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E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3-06T14:24:00Z</dcterms:created>
  <dcterms:modified xsi:type="dcterms:W3CDTF">2024-03-06T14:24:00Z</dcterms:modified>
</cp:coreProperties>
</file>